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33D113" w14:textId="77777777" w:rsidR="00B3680D" w:rsidRPr="00B3680D" w:rsidRDefault="00B3680D" w:rsidP="00B3680D">
      <w:pPr>
        <w:jc w:val="both"/>
        <w:rPr>
          <w:rFonts w:ascii="Arial" w:hAnsi="Arial" w:cs="Arial"/>
        </w:rPr>
      </w:pPr>
      <w:r w:rsidRPr="00B3680D">
        <w:rPr>
          <w:rFonts w:ascii="Arial" w:hAnsi="Arial" w:cs="Arial"/>
          <w:b/>
          <w:bCs/>
        </w:rPr>
        <w:t xml:space="preserve">S1 Data. Effect of selected muscarinic agonists and antagonists on the </w:t>
      </w:r>
      <w:r w:rsidRPr="00B3680D">
        <w:rPr>
          <w:rFonts w:ascii="Arial" w:hAnsi="Arial" w:cs="Arial"/>
          <w:b/>
          <w:bCs/>
          <w:i/>
          <w:iCs/>
        </w:rPr>
        <w:t xml:space="preserve">A. suum </w:t>
      </w:r>
      <w:r w:rsidRPr="00B3680D">
        <w:rPr>
          <w:rFonts w:ascii="Arial" w:hAnsi="Arial" w:cs="Arial"/>
          <w:b/>
          <w:bCs/>
        </w:rPr>
        <w:t xml:space="preserve">pharynx. </w:t>
      </w:r>
    </w:p>
    <w:p w14:paraId="4DE8A955" w14:textId="6A797182" w:rsidR="00B3680D" w:rsidRPr="00B3680D" w:rsidRDefault="00B3680D" w:rsidP="00B3680D">
      <w:pPr>
        <w:jc w:val="both"/>
        <w:rPr>
          <w:rFonts w:ascii="Arial" w:hAnsi="Arial" w:cs="Arial"/>
        </w:rPr>
      </w:pPr>
      <w:r w:rsidRPr="00B3680D">
        <w:rPr>
          <w:rFonts w:ascii="Arial" w:hAnsi="Arial" w:cs="Arial"/>
        </w:rPr>
        <w:t xml:space="preserve">Acetylcholine is a known agonist at nicotinic and muscarinic receptors in vertebrates. The rank order series of muscarinic agonists (all used at 100µM) observed for an </w:t>
      </w:r>
      <w:r w:rsidRPr="00B3680D">
        <w:rPr>
          <w:rFonts w:ascii="Arial" w:hAnsi="Arial" w:cs="Arial"/>
          <w:i/>
          <w:iCs/>
        </w:rPr>
        <w:t xml:space="preserve">A. suum </w:t>
      </w:r>
      <w:r w:rsidRPr="00B3680D">
        <w:rPr>
          <w:rFonts w:ascii="Arial" w:hAnsi="Arial" w:cs="Arial"/>
        </w:rPr>
        <w:t xml:space="preserve">muscarinic receptor expressed in yeast was ACh (100%) &gt; carbachol (80%) </w:t>
      </w:r>
      <w:r w:rsidRPr="00B3680D">
        <w:rPr>
          <w:rFonts w:ascii="Cambria Math" w:hAnsi="Cambria Math" w:cs="Cambria Math"/>
        </w:rPr>
        <w:t>≅</w:t>
      </w:r>
      <w:r w:rsidRPr="00B3680D">
        <w:rPr>
          <w:rFonts w:ascii="Arial" w:hAnsi="Arial" w:cs="Arial"/>
        </w:rPr>
        <w:t xml:space="preserve"> arecoline (76%) &gt; </w:t>
      </w:r>
      <w:proofErr w:type="spellStart"/>
      <w:r w:rsidRPr="00B3680D">
        <w:rPr>
          <w:rFonts w:ascii="Arial" w:hAnsi="Arial" w:cs="Arial"/>
        </w:rPr>
        <w:t>oxotremorine</w:t>
      </w:r>
      <w:proofErr w:type="spellEnd"/>
      <w:r w:rsidRPr="00B3680D">
        <w:rPr>
          <w:rFonts w:ascii="Arial" w:hAnsi="Arial" w:cs="Arial"/>
        </w:rPr>
        <w:t xml:space="preserve"> (61%) </w:t>
      </w:r>
      <w:r w:rsidRPr="00B3680D">
        <w:rPr>
          <w:rFonts w:ascii="Cambria Math" w:hAnsi="Cambria Math" w:cs="Cambria Math"/>
        </w:rPr>
        <w:t>≅</w:t>
      </w:r>
      <w:r w:rsidRPr="00B3680D">
        <w:rPr>
          <w:rFonts w:ascii="Arial" w:hAnsi="Arial" w:cs="Arial"/>
        </w:rPr>
        <w:t xml:space="preserve"> bethanechol (58%) &gt; pilocarpine (14%)</w:t>
      </w:r>
      <w:r w:rsidRPr="00B3680D">
        <w:rPr>
          <w:rFonts w:ascii="Arial" w:hAnsi="Arial" w:cs="Arial"/>
          <w:vertAlign w:val="superscript"/>
        </w:rPr>
        <w:t>1</w:t>
      </w:r>
      <w:r w:rsidRPr="00B3680D">
        <w:rPr>
          <w:rFonts w:ascii="Arial" w:hAnsi="Arial" w:cs="Arial"/>
        </w:rPr>
        <w:t xml:space="preserve">. Here we tested the hypothesis that the observed change in membrane conductance response (δG) to ACh on the pharynx is produced by activation of nAChRs and </w:t>
      </w:r>
      <w:proofErr w:type="spellStart"/>
      <w:r w:rsidRPr="00B3680D">
        <w:rPr>
          <w:rFonts w:ascii="Arial" w:hAnsi="Arial" w:cs="Arial"/>
        </w:rPr>
        <w:t>mAChRs</w:t>
      </w:r>
      <w:proofErr w:type="spellEnd"/>
      <w:r w:rsidRPr="00B3680D">
        <w:rPr>
          <w:rFonts w:ascii="Arial" w:hAnsi="Arial" w:cs="Arial"/>
        </w:rPr>
        <w:t xml:space="preserve"> (GARs). Our pharyngeal preparations in this group had a resting membrane potential (RMP) of -17.6±1.3 mV and a resting conductance of 147.8±13.1 µS (n=8, mean±SE). We tested responses to the mu</w:t>
      </w:r>
      <w:bookmarkStart w:id="0" w:name="_GoBack"/>
      <w:bookmarkEnd w:id="0"/>
      <w:r w:rsidRPr="00B3680D">
        <w:rPr>
          <w:rFonts w:ascii="Arial" w:hAnsi="Arial" w:cs="Arial"/>
        </w:rPr>
        <w:t xml:space="preserve">scarinic agonists ACh, 5-methylfurmethiodide (MFI), </w:t>
      </w:r>
      <w:proofErr w:type="spellStart"/>
      <w:r w:rsidRPr="00B3680D">
        <w:rPr>
          <w:rFonts w:ascii="Arial" w:hAnsi="Arial" w:cs="Arial"/>
        </w:rPr>
        <w:t>oxotremorine</w:t>
      </w:r>
      <w:proofErr w:type="spellEnd"/>
      <w:r w:rsidRPr="00B3680D">
        <w:rPr>
          <w:rFonts w:ascii="Arial" w:hAnsi="Arial" w:cs="Arial"/>
        </w:rPr>
        <w:t xml:space="preserve">, arecoline, pilocarpine (all 100µM, 10s application). In applications containing arecoline and pilocarpine, we used mecamylamine, a nAChR antagonist (30µM) to inhibit nAChRs and to allow only </w:t>
      </w:r>
      <w:proofErr w:type="spellStart"/>
      <w:r w:rsidRPr="00B3680D">
        <w:rPr>
          <w:rFonts w:ascii="Arial" w:hAnsi="Arial" w:cs="Arial"/>
        </w:rPr>
        <w:t>mAChR</w:t>
      </w:r>
      <w:proofErr w:type="spellEnd"/>
      <w:r w:rsidRPr="00B3680D">
        <w:rPr>
          <w:rFonts w:ascii="Arial" w:hAnsi="Arial" w:cs="Arial"/>
        </w:rPr>
        <w:t xml:space="preserve"> activation. A control application of ACh (100 µM, 10s) in the presence of mecamylamine was used for comparison of response to nAChR activation. We normalized the conductance change (δG) produced by the control ACh application (100 µM, 10s) to 100% in order compare the relative responses to other muscarinic agonists. The normalized responses to muscarinic agonists (mean ± SE, %, n=4) were MFI (4.0±0.6), </w:t>
      </w:r>
      <w:proofErr w:type="spellStart"/>
      <w:r w:rsidRPr="00B3680D">
        <w:rPr>
          <w:rFonts w:ascii="Arial" w:hAnsi="Arial" w:cs="Arial"/>
        </w:rPr>
        <w:t>oxotremorine</w:t>
      </w:r>
      <w:proofErr w:type="spellEnd"/>
      <w:r w:rsidRPr="00B3680D">
        <w:rPr>
          <w:rFonts w:ascii="Arial" w:hAnsi="Arial" w:cs="Arial"/>
        </w:rPr>
        <w:t xml:space="preserve"> (1.8±0.8), arecoline (2.6±2.0), pilocarpine (0.7±0.7). Mecamylamine inhibited 92% of the ACh δG response suggesting nicotinic receptor activation rather than the muscarinic receptor activation was responsible for the observed changes. Our results demonstrate the contribution of </w:t>
      </w:r>
      <w:proofErr w:type="spellStart"/>
      <w:r w:rsidRPr="00B3680D">
        <w:rPr>
          <w:rFonts w:ascii="Arial" w:hAnsi="Arial" w:cs="Arial"/>
        </w:rPr>
        <w:t>mAChRs</w:t>
      </w:r>
      <w:proofErr w:type="spellEnd"/>
      <w:r w:rsidRPr="00B3680D">
        <w:rPr>
          <w:rFonts w:ascii="Arial" w:hAnsi="Arial" w:cs="Arial"/>
        </w:rPr>
        <w:t xml:space="preserve"> to the acetylcholine induced conductance changes is negligible. Therefore, it was unnecessary to further use muscarinic receptor antagonists in our experiments to characterize the nAChRs. Other work has documented the phenomenon of concentration dependent reversible channel block produced by atropine (IC50 = 4-10µM) on α3β4, α3β2, α4β4 and α4β2 vertebrate nAChRs</w:t>
      </w:r>
      <w:r w:rsidRPr="00B3680D">
        <w:rPr>
          <w:rFonts w:ascii="Arial" w:hAnsi="Arial" w:cs="Arial"/>
          <w:vertAlign w:val="superscript"/>
        </w:rPr>
        <w:t>2</w:t>
      </w:r>
      <w:r w:rsidRPr="00B3680D">
        <w:rPr>
          <w:rFonts w:ascii="Arial" w:hAnsi="Arial" w:cs="Arial"/>
        </w:rPr>
        <w:t xml:space="preserve">. </w:t>
      </w:r>
    </w:p>
    <w:p w14:paraId="50048AE7" w14:textId="77777777" w:rsidR="00B3680D" w:rsidRPr="00B3680D" w:rsidRDefault="00B3680D" w:rsidP="00B3680D">
      <w:pPr>
        <w:rPr>
          <w:rFonts w:ascii="Arial" w:hAnsi="Arial" w:cs="Arial"/>
        </w:rPr>
      </w:pPr>
    </w:p>
    <w:p w14:paraId="71B4FD24" w14:textId="77777777" w:rsidR="00B3680D" w:rsidRPr="00B3680D" w:rsidRDefault="00B3680D" w:rsidP="00B3680D">
      <w:pPr>
        <w:rPr>
          <w:rFonts w:ascii="Arial" w:hAnsi="Arial" w:cs="Arial"/>
          <w:sz w:val="22"/>
          <w:szCs w:val="22"/>
        </w:rPr>
      </w:pPr>
      <w:r w:rsidRPr="00B3680D">
        <w:rPr>
          <w:rFonts w:ascii="Arial" w:hAnsi="Arial" w:cs="Arial"/>
          <w:sz w:val="22"/>
          <w:szCs w:val="22"/>
          <w:vertAlign w:val="superscript"/>
        </w:rPr>
        <w:t xml:space="preserve">1 </w:t>
      </w:r>
      <w:r w:rsidRPr="00B3680D">
        <w:rPr>
          <w:rFonts w:ascii="Arial" w:hAnsi="Arial" w:cs="Arial"/>
          <w:sz w:val="22"/>
          <w:szCs w:val="22"/>
        </w:rPr>
        <w:t xml:space="preserve">Kimber M.J. et al. </w:t>
      </w:r>
      <w:r w:rsidRPr="00B3680D">
        <w:rPr>
          <w:rFonts w:ascii="Arial" w:hAnsi="Arial" w:cs="Arial"/>
          <w:i/>
          <w:iCs/>
          <w:sz w:val="22"/>
          <w:szCs w:val="22"/>
        </w:rPr>
        <w:t xml:space="preserve">Int J </w:t>
      </w:r>
      <w:proofErr w:type="spellStart"/>
      <w:r w:rsidRPr="00B3680D">
        <w:rPr>
          <w:rFonts w:ascii="Arial" w:hAnsi="Arial" w:cs="Arial"/>
          <w:i/>
          <w:iCs/>
          <w:sz w:val="22"/>
          <w:szCs w:val="22"/>
        </w:rPr>
        <w:t>Parasitol</w:t>
      </w:r>
      <w:proofErr w:type="spellEnd"/>
      <w:r w:rsidRPr="00B3680D">
        <w:rPr>
          <w:rFonts w:ascii="Arial" w:hAnsi="Arial" w:cs="Arial"/>
          <w:i/>
          <w:iCs/>
          <w:sz w:val="22"/>
          <w:szCs w:val="22"/>
        </w:rPr>
        <w:t xml:space="preserve"> </w:t>
      </w:r>
      <w:r w:rsidRPr="00B3680D">
        <w:rPr>
          <w:rFonts w:ascii="Arial" w:hAnsi="Arial" w:cs="Arial"/>
          <w:sz w:val="22"/>
          <w:szCs w:val="22"/>
        </w:rPr>
        <w:t>39: 1215-1222 (2009).</w:t>
      </w:r>
    </w:p>
    <w:p w14:paraId="4760310F" w14:textId="77777777" w:rsidR="00B3680D" w:rsidRPr="00B3680D" w:rsidRDefault="00B3680D" w:rsidP="00B3680D">
      <w:pPr>
        <w:rPr>
          <w:rFonts w:ascii="Arial" w:hAnsi="Arial" w:cs="Arial"/>
          <w:sz w:val="22"/>
          <w:szCs w:val="22"/>
        </w:rPr>
      </w:pPr>
      <w:r w:rsidRPr="00B3680D">
        <w:rPr>
          <w:rFonts w:ascii="Arial" w:hAnsi="Arial" w:cs="Arial"/>
          <w:sz w:val="22"/>
          <w:szCs w:val="22"/>
          <w:vertAlign w:val="superscript"/>
        </w:rPr>
        <w:t xml:space="preserve">2 </w:t>
      </w:r>
      <w:r w:rsidRPr="00B3680D">
        <w:rPr>
          <w:rFonts w:ascii="Arial" w:hAnsi="Arial" w:cs="Arial"/>
          <w:sz w:val="22"/>
          <w:szCs w:val="22"/>
        </w:rPr>
        <w:t xml:space="preserve">Parker J.C., Sarkar D., Quick M.W. &amp; Lester R.A. </w:t>
      </w:r>
      <w:r w:rsidRPr="00B3680D">
        <w:rPr>
          <w:rFonts w:ascii="Arial" w:hAnsi="Arial" w:cs="Arial"/>
          <w:i/>
          <w:iCs/>
          <w:sz w:val="22"/>
          <w:szCs w:val="22"/>
        </w:rPr>
        <w:t xml:space="preserve">Br J </w:t>
      </w:r>
      <w:proofErr w:type="spellStart"/>
      <w:r w:rsidRPr="00B3680D">
        <w:rPr>
          <w:rFonts w:ascii="Arial" w:hAnsi="Arial" w:cs="Arial"/>
          <w:i/>
          <w:iCs/>
          <w:sz w:val="22"/>
          <w:szCs w:val="22"/>
        </w:rPr>
        <w:t>Pharmacol</w:t>
      </w:r>
      <w:proofErr w:type="spellEnd"/>
      <w:r w:rsidRPr="00B3680D">
        <w:rPr>
          <w:rFonts w:ascii="Arial" w:hAnsi="Arial" w:cs="Arial"/>
          <w:i/>
          <w:iCs/>
          <w:sz w:val="22"/>
          <w:szCs w:val="22"/>
        </w:rPr>
        <w:t xml:space="preserve"> </w:t>
      </w:r>
      <w:r w:rsidRPr="00B3680D">
        <w:rPr>
          <w:rFonts w:ascii="Arial" w:hAnsi="Arial" w:cs="Arial"/>
          <w:sz w:val="22"/>
          <w:szCs w:val="22"/>
        </w:rPr>
        <w:t>138: 801-810 (2003).</w:t>
      </w:r>
    </w:p>
    <w:p w14:paraId="19650964" w14:textId="77777777" w:rsidR="000D1A9F" w:rsidRPr="00B3680D" w:rsidRDefault="000D1A9F">
      <w:pPr>
        <w:rPr>
          <w:rFonts w:ascii="Arial" w:hAnsi="Arial" w:cs="Arial"/>
        </w:rPr>
      </w:pPr>
    </w:p>
    <w:sectPr w:rsidR="000D1A9F" w:rsidRPr="00B3680D" w:rsidSect="00337F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80D"/>
    <w:rsid w:val="00003946"/>
    <w:rsid w:val="00004CF3"/>
    <w:rsid w:val="00004F12"/>
    <w:rsid w:val="00050A6B"/>
    <w:rsid w:val="000557C4"/>
    <w:rsid w:val="00096ADA"/>
    <w:rsid w:val="000B5063"/>
    <w:rsid w:val="000D1A9F"/>
    <w:rsid w:val="000F1730"/>
    <w:rsid w:val="000F43BC"/>
    <w:rsid w:val="00171F60"/>
    <w:rsid w:val="002520DB"/>
    <w:rsid w:val="00267F9C"/>
    <w:rsid w:val="0029092A"/>
    <w:rsid w:val="0029389D"/>
    <w:rsid w:val="002B0F5F"/>
    <w:rsid w:val="002B45ED"/>
    <w:rsid w:val="002E0184"/>
    <w:rsid w:val="00337F1A"/>
    <w:rsid w:val="003D39B3"/>
    <w:rsid w:val="003F6B75"/>
    <w:rsid w:val="00440764"/>
    <w:rsid w:val="00445269"/>
    <w:rsid w:val="00454A51"/>
    <w:rsid w:val="004A27E7"/>
    <w:rsid w:val="004B38F2"/>
    <w:rsid w:val="004D79DB"/>
    <w:rsid w:val="004E2F98"/>
    <w:rsid w:val="004E37C4"/>
    <w:rsid w:val="004E7866"/>
    <w:rsid w:val="0050711A"/>
    <w:rsid w:val="0057551B"/>
    <w:rsid w:val="005A524F"/>
    <w:rsid w:val="005D2FB5"/>
    <w:rsid w:val="00612502"/>
    <w:rsid w:val="0062758C"/>
    <w:rsid w:val="00673556"/>
    <w:rsid w:val="006C1DA2"/>
    <w:rsid w:val="006D221C"/>
    <w:rsid w:val="006F13C2"/>
    <w:rsid w:val="006F74D4"/>
    <w:rsid w:val="007559B0"/>
    <w:rsid w:val="007671D0"/>
    <w:rsid w:val="00772BA0"/>
    <w:rsid w:val="007930F4"/>
    <w:rsid w:val="007C454A"/>
    <w:rsid w:val="007D1A4B"/>
    <w:rsid w:val="008117B5"/>
    <w:rsid w:val="008278FE"/>
    <w:rsid w:val="0084130D"/>
    <w:rsid w:val="00850CF1"/>
    <w:rsid w:val="00853299"/>
    <w:rsid w:val="00857640"/>
    <w:rsid w:val="00881817"/>
    <w:rsid w:val="008B4A41"/>
    <w:rsid w:val="008B6123"/>
    <w:rsid w:val="008E0185"/>
    <w:rsid w:val="008F662A"/>
    <w:rsid w:val="009130CA"/>
    <w:rsid w:val="0092651A"/>
    <w:rsid w:val="00930084"/>
    <w:rsid w:val="009632B7"/>
    <w:rsid w:val="00964CFE"/>
    <w:rsid w:val="0097188D"/>
    <w:rsid w:val="009D3759"/>
    <w:rsid w:val="009E14F9"/>
    <w:rsid w:val="009E1FFE"/>
    <w:rsid w:val="009E4671"/>
    <w:rsid w:val="00A15153"/>
    <w:rsid w:val="00A20189"/>
    <w:rsid w:val="00A41D8E"/>
    <w:rsid w:val="00AA3EEA"/>
    <w:rsid w:val="00AA4D8F"/>
    <w:rsid w:val="00B07DC4"/>
    <w:rsid w:val="00B3680D"/>
    <w:rsid w:val="00B5796F"/>
    <w:rsid w:val="00B73BBA"/>
    <w:rsid w:val="00BB5934"/>
    <w:rsid w:val="00C171A0"/>
    <w:rsid w:val="00C26825"/>
    <w:rsid w:val="00C64D5E"/>
    <w:rsid w:val="00C741F6"/>
    <w:rsid w:val="00C84C5B"/>
    <w:rsid w:val="00C852C1"/>
    <w:rsid w:val="00CA0980"/>
    <w:rsid w:val="00CA3BEB"/>
    <w:rsid w:val="00CC2123"/>
    <w:rsid w:val="00D22E40"/>
    <w:rsid w:val="00D56EEC"/>
    <w:rsid w:val="00D96D94"/>
    <w:rsid w:val="00EC4957"/>
    <w:rsid w:val="00EE227D"/>
    <w:rsid w:val="00EF2D13"/>
    <w:rsid w:val="00F303A3"/>
    <w:rsid w:val="00F43C80"/>
    <w:rsid w:val="00F77405"/>
    <w:rsid w:val="00FA4304"/>
    <w:rsid w:val="00FD4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DAFC7"/>
  <w15:chartTrackingRefBased/>
  <w15:docId w15:val="{71A5B7C9-DC34-2247-AEFD-DF12741E9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F13C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766141">
      <w:bodyDiv w:val="1"/>
      <w:marLeft w:val="0"/>
      <w:marRight w:val="0"/>
      <w:marTop w:val="0"/>
      <w:marBottom w:val="0"/>
      <w:divBdr>
        <w:top w:val="none" w:sz="0" w:space="0" w:color="auto"/>
        <w:left w:val="none" w:sz="0" w:space="0" w:color="auto"/>
        <w:bottom w:val="none" w:sz="0" w:space="0" w:color="auto"/>
        <w:right w:val="none" w:sz="0" w:space="0" w:color="auto"/>
      </w:divBdr>
    </w:div>
    <w:div w:id="106633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6</Words>
  <Characters>1921</Characters>
  <Application>Microsoft Office Word</Application>
  <DocSecurity>0</DocSecurity>
  <Lines>16</Lines>
  <Paragraphs>4</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ary, Shivani [B M S]</dc:creator>
  <cp:keywords/>
  <dc:description/>
  <cp:lastModifiedBy>Choudhary, Shivani [B M S]</cp:lastModifiedBy>
  <cp:revision>1</cp:revision>
  <dcterms:created xsi:type="dcterms:W3CDTF">2020-02-27T15:31:00Z</dcterms:created>
  <dcterms:modified xsi:type="dcterms:W3CDTF">2020-02-27T15:31:00Z</dcterms:modified>
</cp:coreProperties>
</file>